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906DF2F" w14:paraId="05DC0BDA" wp14:textId="5DD1E548">
      <w:pPr>
        <w:pStyle w:val="Normal"/>
        <w:bidi w:val="0"/>
        <w:spacing w:before="0" w:beforeAutospacing="off" w:after="160" w:afterAutospacing="off" w:line="259" w:lineRule="auto"/>
        <w:ind w:left="0" w:right="0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LE 1</w:t>
      </w:r>
    </w:p>
    <w:p xmlns:wp14="http://schemas.microsoft.com/office/word/2010/wordml" w:rsidP="3906DF2F" w14:paraId="41C3A025" wp14:textId="1C67DF0D">
      <w:pPr>
        <w:pStyle w:val="Normal"/>
        <w:bidi w:val="0"/>
        <w:spacing w:before="0" w:beforeAutospacing="off" w:after="160" w:afterAutospacing="off" w:line="259" w:lineRule="auto"/>
        <w:ind w:left="0" w:right="0"/>
        <w:jc w:val="center"/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MI-STRUCTURED INTERVIEW GUIDE</w:t>
      </w:r>
    </w:p>
    <w:p xmlns:wp14="http://schemas.microsoft.com/office/word/2010/wordml" w:rsidP="3906DF2F" w14:paraId="33C34E62" wp14:textId="564DACCC">
      <w:pPr>
        <w:spacing w:after="160" w:line="259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3906DF2F" w14:paraId="190C552E" wp14:textId="7152DACB">
      <w:pPr>
        <w:pStyle w:val="NoSpacing"/>
        <w:spacing w:line="36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ction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</w:t>
      </w:r>
    </w:p>
    <w:p xmlns:wp14="http://schemas.microsoft.com/office/word/2010/wordml" w:rsidP="3906DF2F" w14:paraId="78B667E3" wp14:textId="778B2881">
      <w:pPr>
        <w:pStyle w:val="NoSpacing"/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mographic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ation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</w:p>
    <w:p xmlns:wp14="http://schemas.microsoft.com/office/word/2010/wordml" w:rsidP="3906DF2F" w14:paraId="1D5EDCBF" wp14:textId="4A3B9594">
      <w:pPr>
        <w:widowControl w:val="0"/>
        <w:spacing w:after="0" w:line="274" w:lineRule="exact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44A1F99A" wp14:textId="66B49089">
      <w:pPr>
        <w:widowControl w:val="0"/>
        <w:spacing w:before="140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x…...</w:t>
      </w:r>
    </w:p>
    <w:p xmlns:wp14="http://schemas.microsoft.com/office/word/2010/wordml" w:rsidP="3906DF2F" w14:paraId="1854BA98" wp14:textId="418C30A2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ducatio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ve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07B64D35" wp14:textId="33A5F225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40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agnos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514DF0EF" wp14:textId="1CB9EDEF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agnosis…….</w:t>
      </w:r>
    </w:p>
    <w:p xmlns:wp14="http://schemas.microsoft.com/office/word/2010/wordml" w:rsidP="3906DF2F" w14:paraId="6F170800" wp14:textId="6F22F70F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40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ars/month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agnos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034792B4" wp14:textId="2ED98755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reatmen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n/receiv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294FAA1B" wp14:textId="17E123D0">
      <w:pPr>
        <w:pStyle w:val="ListParagraph"/>
        <w:widowControl w:val="0"/>
        <w:numPr>
          <w:ilvl w:val="0"/>
          <w:numId w:val="68"/>
        </w:numPr>
        <w:tabs>
          <w:tab w:val="left" w:leader="none" w:pos="1201"/>
        </w:tabs>
        <w:spacing w:before="1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sured?........</w:t>
      </w:r>
    </w:p>
    <w:p xmlns:wp14="http://schemas.microsoft.com/office/word/2010/wordml" w:rsidP="3906DF2F" w14:paraId="113AF9EB" wp14:textId="4CF249B3">
      <w:pPr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6"/>
          <w:szCs w:val="26"/>
          <w:lang w:val="en-US"/>
        </w:rPr>
      </w:pPr>
    </w:p>
    <w:p xmlns:wp14="http://schemas.microsoft.com/office/word/2010/wordml" w:rsidP="3906DF2F" w14:paraId="49A0CB3B" wp14:textId="627F3BB0">
      <w:pPr>
        <w:widowControl w:val="0"/>
        <w:spacing w:before="1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3906DF2F" w14:paraId="5741C81B" wp14:textId="27EF3297">
      <w:pPr>
        <w:pStyle w:val="NoSpacing"/>
        <w:spacing w:line="36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rent</w:t>
      </w:r>
    </w:p>
    <w:p xmlns:wp14="http://schemas.microsoft.com/office/word/2010/wordml" w:rsidP="3906DF2F" w14:paraId="579763DB" wp14:textId="1CF839CE">
      <w:pPr>
        <w:widowControl w:val="0"/>
        <w:spacing w:before="139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9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e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</w:t>
      </w:r>
    </w:p>
    <w:p xmlns:wp14="http://schemas.microsoft.com/office/word/2010/wordml" w:rsidP="3906DF2F" w14:paraId="1EFBED66" wp14:textId="235AAAA7">
      <w:pPr>
        <w:widowControl w:val="0"/>
        <w:spacing w:before="137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0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x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…</w:t>
      </w:r>
    </w:p>
    <w:p xmlns:wp14="http://schemas.microsoft.com/office/word/2010/wordml" w:rsidP="3906DF2F" w14:paraId="72595261" wp14:textId="3BD6BB01">
      <w:pPr>
        <w:pStyle w:val="ListParagraph"/>
        <w:widowControl w:val="0"/>
        <w:numPr>
          <w:ilvl w:val="0"/>
          <w:numId w:val="74"/>
        </w:numPr>
        <w:tabs>
          <w:tab w:val="left" w:leader="none" w:pos="1201"/>
        </w:tabs>
        <w:spacing w:before="13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lationshi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…</w:t>
      </w:r>
    </w:p>
    <w:p xmlns:wp14="http://schemas.microsoft.com/office/word/2010/wordml" w:rsidP="3906DF2F" w14:paraId="37DE668E" wp14:textId="5F5AA829">
      <w:pPr>
        <w:pStyle w:val="ListParagraph"/>
        <w:widowControl w:val="0"/>
        <w:numPr>
          <w:ilvl w:val="0"/>
          <w:numId w:val="74"/>
        </w:numPr>
        <w:tabs>
          <w:tab w:val="left" w:leader="none" w:pos="1201"/>
        </w:tabs>
        <w:spacing w:before="1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umb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ren...............</w:t>
      </w:r>
    </w:p>
    <w:p xmlns:wp14="http://schemas.microsoft.com/office/word/2010/wordml" w:rsidP="3906DF2F" w14:paraId="070D7D39" wp14:textId="267ACF47">
      <w:pPr>
        <w:pStyle w:val="ListParagraph"/>
        <w:widowControl w:val="0"/>
        <w:numPr>
          <w:ilvl w:val="0"/>
          <w:numId w:val="74"/>
        </w:numPr>
        <w:tabs>
          <w:tab w:val="left" w:leader="none" w:pos="1201"/>
        </w:tabs>
        <w:spacing w:before="13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ducatio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3C94A670" wp14:textId="363A3766">
      <w:pPr>
        <w:pStyle w:val="ListParagraph"/>
        <w:widowControl w:val="0"/>
        <w:numPr>
          <w:ilvl w:val="0"/>
          <w:numId w:val="74"/>
        </w:numPr>
        <w:tabs>
          <w:tab w:val="left" w:leader="none" w:pos="1201"/>
        </w:tabs>
        <w:spacing w:before="1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rit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atus….</w:t>
      </w:r>
    </w:p>
    <w:p xmlns:wp14="http://schemas.microsoft.com/office/word/2010/wordml" w:rsidP="3906DF2F" w14:paraId="4CB2AAE1" wp14:textId="19A77B23">
      <w:pPr>
        <w:widowControl w:val="0"/>
        <w:spacing w:before="139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5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ccupation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…………………….</w:t>
      </w:r>
    </w:p>
    <w:p xmlns:wp14="http://schemas.microsoft.com/office/word/2010/wordml" w:rsidP="3906DF2F" w14:paraId="26B9166B" wp14:textId="6050984E">
      <w:pPr>
        <w:widowControl w:val="0"/>
        <w:spacing w:before="138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6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ver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mil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co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n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GHC)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1A379BFB" wp14:textId="15399951">
      <w:pPr>
        <w:widowControl w:val="0"/>
        <w:spacing w:before="139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7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ligion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…………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.</w:t>
      </w:r>
    </w:p>
    <w:p xmlns:wp14="http://schemas.microsoft.com/office/word/2010/wordml" w:rsidP="3906DF2F" w14:paraId="6DC1F439" wp14:textId="6AE1BD7E">
      <w:pPr>
        <w:widowControl w:val="0"/>
        <w:spacing w:before="137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8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ribe: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……………………………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.</w:t>
      </w:r>
    </w:p>
    <w:p xmlns:wp14="http://schemas.microsoft.com/office/word/2010/wordml" w:rsidP="3906DF2F" w14:paraId="6DA01C91" wp14:textId="6118F51C">
      <w:pPr>
        <w:widowControl w:val="0"/>
        <w:spacing w:before="139" w:after="0" w:line="240" w:lineRule="auto"/>
        <w:ind w:left="8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19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mil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istor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……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….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?...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ype….</w:t>
      </w:r>
    </w:p>
    <w:p xmlns:wp14="http://schemas.microsoft.com/office/word/2010/wordml" w:rsidP="3906DF2F" w14:paraId="2C078E63" wp14:textId="78A787B5">
      <w:pPr>
        <w:pStyle w:val="Normal"/>
        <w:rPr>
          <w:rFonts w:ascii="Times New Roman" w:hAnsi="Times New Roman" w:eastAsia="Times New Roman" w:cs="Times New Roman"/>
        </w:rPr>
      </w:pPr>
    </w:p>
    <w:p w:rsidR="3906DF2F" w:rsidP="3906DF2F" w:rsidRDefault="3906DF2F" w14:paraId="2FD70E3D" w14:textId="40D95D65">
      <w:pP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       </w:t>
      </w:r>
    </w:p>
    <w:p w:rsidR="3906DF2F" w:rsidP="3906DF2F" w:rsidRDefault="3906DF2F" w14:paraId="66F15BD0" w14:textId="2EEB7610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906DF2F" w:rsidP="3906DF2F" w:rsidRDefault="3906DF2F" w14:paraId="221E75FE" w14:textId="1BCD5733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906DF2F" w:rsidP="3906DF2F" w:rsidRDefault="3906DF2F" w14:paraId="25C0585D" w14:textId="516570BF">
      <w:pPr>
        <w:pStyle w:val="Normal"/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906DF2F" w:rsidP="3906DF2F" w:rsidRDefault="3906DF2F" w14:paraId="4222A1DB" w14:textId="5315B567">
      <w:pPr>
        <w:pStyle w:val="NoSpacing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ction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</w:t>
      </w:r>
    </w:p>
    <w:p w:rsidR="3906DF2F" w:rsidP="3906DF2F" w:rsidRDefault="3906DF2F" w14:paraId="2DF3115C" w14:textId="3E8F24D9">
      <w:pPr>
        <w:pStyle w:val="NoSpacing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uiding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Questions</w:t>
      </w:r>
    </w:p>
    <w:p w:rsidR="3906DF2F" w:rsidP="3906DF2F" w:rsidRDefault="3906DF2F" w14:paraId="654269B9" w14:textId="5EF1C286">
      <w:pPr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4EA8A51C" w14:textId="40D1525D">
      <w:pPr>
        <w:pStyle w:val="NoSpacing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’s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cognition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raisal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y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rent</w:t>
      </w:r>
    </w:p>
    <w:p w:rsidR="3906DF2F" w:rsidP="3906DF2F" w:rsidRDefault="3906DF2F" w14:paraId="10225BE4" w14:textId="6B110735">
      <w:pPr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3906DF2F" w:rsidP="3906DF2F" w:rsidRDefault="3906DF2F" w14:paraId="29111A74" w14:textId="148A7485">
      <w:pPr>
        <w:pStyle w:val="ListParagraph"/>
        <w:widowControl w:val="0"/>
        <w:numPr>
          <w:ilvl w:val="0"/>
          <w:numId w:val="1"/>
        </w:numPr>
        <w:tabs>
          <w:tab w:val="left" w:leader="none" w:pos="781"/>
        </w:tabs>
        <w:spacing w:before="1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ic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th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ong 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?</w:t>
      </w:r>
    </w:p>
    <w:p w:rsidR="3906DF2F" w:rsidP="3906DF2F" w:rsidRDefault="3906DF2F" w14:paraId="1E5810BF" w14:textId="4A858F80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3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irs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ic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th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o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?</w:t>
      </w:r>
    </w:p>
    <w:p w:rsidR="3906DF2F" w:rsidP="3906DF2F" w:rsidRDefault="3906DF2F" w14:paraId="5B9F7001" w14:textId="2C46E529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nk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?</w:t>
      </w:r>
    </w:p>
    <w:p w:rsidR="3906DF2F" w:rsidP="3906DF2F" w:rsidRDefault="3906DF2F" w14:paraId="6514660F" w14:textId="2CA76848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20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ic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th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o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 child?</w:t>
      </w:r>
    </w:p>
    <w:p w:rsidR="3906DF2F" w:rsidP="3906DF2F" w:rsidRDefault="3906DF2F" w14:paraId="4E77424F" w14:textId="02603877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on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ou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t? 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 person?</w:t>
      </w:r>
    </w:p>
    <w:p w:rsidR="3906DF2F" w:rsidP="3906DF2F" w:rsidRDefault="3906DF2F" w14:paraId="497A5567" w14:textId="213C879C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?</w:t>
      </w:r>
    </w:p>
    <w:p w:rsidR="3906DF2F" w:rsidP="3906DF2F" w:rsidRDefault="3906DF2F" w14:paraId="2A24E9BC" w14:textId="300D7B5B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ay?</w:t>
      </w:r>
    </w:p>
    <w:p w:rsidR="3906DF2F" w:rsidP="3906DF2F" w:rsidRDefault="3906DF2F" w14:paraId="0A56134D" w14:textId="2504EEBA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ek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l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where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i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l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ek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3906DF2F" w:rsidP="3906DF2F" w:rsidRDefault="3906DF2F" w14:paraId="2485F92D" w14:textId="76072450">
      <w:pPr>
        <w:pStyle w:val="Normal"/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420E8CDD" w14:textId="4A552548">
      <w:pPr>
        <w:widowControl w:val="0"/>
        <w:spacing w:before="4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4390D1AB" w14:textId="127E4128">
      <w:pPr>
        <w:pStyle w:val="ListParagraph"/>
        <w:widowControl w:val="0"/>
        <w:numPr>
          <w:ilvl w:val="0"/>
          <w:numId w:val="1"/>
        </w:numPr>
        <w:tabs>
          <w:tab w:val="left" w:leader="none" w:pos="841"/>
        </w:tabs>
        <w:spacing w:after="0" w:line="240" w:lineRule="auto"/>
        <w:ind w:left="840" w:hanging="42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plea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 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oint 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ok 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hild to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?</w:t>
      </w:r>
    </w:p>
    <w:p w:rsidR="3906DF2F" w:rsidP="3906DF2F" w:rsidRDefault="3906DF2F" w14:paraId="1DE29109" w14:textId="0273EEF1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38" w:after="0" w:line="336" w:lineRule="auto"/>
        <w:ind w:right="698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ro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i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ic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th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ro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i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 you took your child to 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?</w:t>
      </w:r>
    </w:p>
    <w:p w:rsidR="3906DF2F" w:rsidP="3906DF2F" w:rsidRDefault="3906DF2F" w14:paraId="2C92BF92" w14:textId="7E50BBE8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35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ic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 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tak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 to?</w:t>
      </w:r>
    </w:p>
    <w:p w:rsidR="3906DF2F" w:rsidP="3906DF2F" w:rsidRDefault="3906DF2F" w14:paraId="1EAA2BAF" w14:textId="174C31CA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ppen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?</w:t>
      </w:r>
    </w:p>
    <w:p w:rsidR="3906DF2F" w:rsidP="3906DF2F" w:rsidRDefault="3906DF2F" w14:paraId="4FA8B946" w14:textId="58827552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ctor say?</w:t>
      </w:r>
    </w:p>
    <w:p w:rsidR="3906DF2F" w:rsidP="3906DF2F" w:rsidRDefault="3906DF2F" w14:paraId="48B1AB78" w14:textId="5C91710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sk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ab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vestigations?</w:t>
      </w:r>
    </w:p>
    <w:p w:rsidR="3906DF2F" w:rsidP="3906DF2F" w:rsidRDefault="3906DF2F" w14:paraId="18CF3361" w14:textId="640510BB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ferr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 any oth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?</w:t>
      </w:r>
    </w:p>
    <w:p w:rsidR="3906DF2F" w:rsidP="3906DF2F" w:rsidRDefault="3906DF2F" w14:paraId="711864C5" w14:textId="47D3325C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long did it tak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to go to that hospital?</w:t>
      </w:r>
    </w:p>
    <w:p w:rsidR="3906DF2F" w:rsidP="3906DF2F" w:rsidRDefault="3906DF2F" w14:paraId="6CB210C7" w14:textId="3B6859D1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ppen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n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spital?</w:t>
      </w:r>
    </w:p>
    <w:p w:rsidR="3906DF2F" w:rsidP="3906DF2F" w:rsidRDefault="3906DF2F" w14:paraId="28479FBC" w14:textId="4ED34492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 lab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vestigation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ain?</w:t>
      </w:r>
    </w:p>
    <w:p w:rsidR="3906DF2F" w:rsidP="3906DF2F" w:rsidRDefault="3906DF2F" w14:paraId="4AC70821" w14:textId="7C69F402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ed 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’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agnosis?</w:t>
      </w:r>
    </w:p>
    <w:p w:rsidR="3906DF2F" w:rsidP="3906DF2F" w:rsidRDefault="3906DF2F" w14:paraId="78732A8E" w14:textId="7265084E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ed 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ou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agnosis?</w:t>
      </w:r>
    </w:p>
    <w:p w:rsidR="3906DF2F" w:rsidP="3906DF2F" w:rsidRDefault="3906DF2F" w14:paraId="04C0F1F9" w14:textId="03A8571F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on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l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formed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?</w:t>
      </w:r>
    </w:p>
    <w:p w:rsidR="3906DF2F" w:rsidP="3906DF2F" w:rsidRDefault="3906DF2F" w14:paraId="0A757902" w14:textId="207F28A5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afterwards?</w:t>
      </w:r>
    </w:p>
    <w:p w:rsidR="3906DF2F" w:rsidP="3906DF2F" w:rsidRDefault="3906DF2F" w14:paraId="0C070B56" w14:textId="7A99D32D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7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al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rker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?</w:t>
      </w:r>
    </w:p>
    <w:p w:rsidR="3906DF2F" w:rsidP="3906DF2F" w:rsidRDefault="3906DF2F" w14:paraId="05F97507" w14:textId="75A8A40A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?</w:t>
      </w:r>
    </w:p>
    <w:p w:rsidR="3906DF2F" w:rsidP="3906DF2F" w:rsidRDefault="3906DF2F" w14:paraId="2FB77F8F" w14:textId="156EA5C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331" w:lineRule="auto"/>
        <w:ind w:right="70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ought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eeling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 had cancer?</w:t>
      </w:r>
    </w:p>
    <w:p w:rsidR="3906DF2F" w:rsidP="3906DF2F" w:rsidRDefault="3906DF2F" w14:paraId="599B0F21" w14:textId="1E5D574C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41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ppen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ext?</w:t>
      </w:r>
    </w:p>
    <w:p w:rsidR="3906DF2F" w:rsidP="3906DF2F" w:rsidRDefault="3906DF2F" w14:paraId="304BA441" w14:textId="008E3033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o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ought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eeling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ng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inc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n?</w:t>
      </w:r>
    </w:p>
    <w:p w:rsidR="3906DF2F" w:rsidP="3906DF2F" w:rsidRDefault="3906DF2F" w14:paraId="451B0396" w14:textId="0091BAD8">
      <w:pPr>
        <w:pStyle w:val="NoSpacing"/>
        <w:spacing w:line="36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mpact of Child’s Diagnosis on The Family’s Functions</w:t>
      </w:r>
    </w:p>
    <w:p w:rsidR="3906DF2F" w:rsidP="3906DF2F" w:rsidRDefault="3906DF2F" w14:paraId="40C86CDA" w14:textId="66C2ED3E">
      <w:pPr>
        <w:pStyle w:val="ListParagraph"/>
        <w:widowControl w:val="0"/>
        <w:numPr>
          <w:ilvl w:val="0"/>
          <w:numId w:val="1"/>
        </w:numPr>
        <w:tabs>
          <w:tab w:val="left" w:leader="none" w:pos="781"/>
        </w:tabs>
        <w:spacing w:before="138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plea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 lo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ha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e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 for 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home?</w:t>
      </w:r>
    </w:p>
    <w:p w:rsidR="3906DF2F" w:rsidP="3906DF2F" w:rsidRDefault="3906DF2F" w14:paraId="146C1ECA" w14:textId="5E4D9E5D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3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l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 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erienc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home?</w:t>
      </w:r>
    </w:p>
    <w:p w:rsidR="3906DF2F" w:rsidP="3906DF2F" w:rsidRDefault="3906DF2F" w14:paraId="5EFC2B8E" w14:textId="3B3F5B6E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l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th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evere?</w:t>
      </w:r>
    </w:p>
    <w:p w:rsidR="3906DF2F" w:rsidP="3906DF2F" w:rsidRDefault="3906DF2F" w14:paraId="4448A1E8" w14:textId="13AE234A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 experienc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s?</w:t>
      </w:r>
    </w:p>
    <w:p w:rsidR="3906DF2F" w:rsidP="3906DF2F" w:rsidRDefault="3906DF2F" w14:paraId="08F7A23C" w14:textId="66F55F5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now 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en 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xperiencing symptoms?</w:t>
      </w:r>
    </w:p>
    <w:p w:rsidR="3906DF2F" w:rsidP="3906DF2F" w:rsidRDefault="3906DF2F" w14:paraId="38C40397" w14:textId="17859DCB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20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n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’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me?</w:t>
      </w:r>
    </w:p>
    <w:p w:rsidR="3906DF2F" w:rsidP="3906DF2F" w:rsidRDefault="3906DF2F" w14:paraId="771D5C94" w14:textId="6053DD9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elp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n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’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t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me?</w:t>
      </w:r>
    </w:p>
    <w:p w:rsidR="3906DF2F" w:rsidP="3906DF2F" w:rsidRDefault="3906DF2F" w14:paraId="0E011E52" w14:textId="3BB140AE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out 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opl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i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nag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home?</w:t>
      </w:r>
    </w:p>
    <w:p w:rsidR="3906DF2F" w:rsidP="3906DF2F" w:rsidRDefault="3906DF2F" w14:paraId="374CE40D" w14:textId="5FA8BD2F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fficientl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ed?</w:t>
      </w:r>
    </w:p>
    <w:p w:rsidR="3906DF2F" w:rsidP="3906DF2F" w:rsidRDefault="3906DF2F" w14:paraId="579F560E" w14:textId="31FCF8BD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iew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cerning 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vic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opl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i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?</w:t>
      </w:r>
    </w:p>
    <w:p w:rsidR="3906DF2F" w:rsidP="3906DF2F" w:rsidRDefault="3906DF2F" w14:paraId="533FD87F" w14:textId="0E107A8F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nged?</w:t>
      </w:r>
    </w:p>
    <w:p w:rsidR="3906DF2F" w:rsidP="3906DF2F" w:rsidRDefault="3906DF2F" w14:paraId="0B8345C9" w14:textId="3E54FB68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llenge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fac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 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 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home?</w:t>
      </w:r>
    </w:p>
    <w:p w:rsidR="3906DF2F" w:rsidP="3906DF2F" w:rsidRDefault="3906DF2F" w14:paraId="7996C5B1" w14:textId="097916D0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17" w:after="0" w:line="336" w:lineRule="auto"/>
        <w:ind w:right="70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ar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ro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ymptom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ntion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r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ind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vid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hild in relation to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 canc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?</w:t>
      </w:r>
    </w:p>
    <w:p w:rsidR="3906DF2F" w:rsidP="3906DF2F" w:rsidRDefault="3906DF2F" w14:paraId="440A1445" w14:textId="01B5AE0B">
      <w:pPr>
        <w:pStyle w:val="ListParagraph"/>
        <w:widowControl w:val="0"/>
        <w:numPr>
          <w:ilvl w:val="2"/>
          <w:numId w:val="1"/>
        </w:numPr>
        <w:tabs>
          <w:tab w:val="left" w:leader="none" w:pos="2101"/>
        </w:tabs>
        <w:spacing w:before="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hysic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e</w:t>
      </w:r>
    </w:p>
    <w:p w:rsidR="3906DF2F" w:rsidP="3906DF2F" w:rsidRDefault="3906DF2F" w14:paraId="6AA88DB8" w14:textId="37DBCFFA">
      <w:pPr>
        <w:pStyle w:val="ListParagraph"/>
        <w:widowControl w:val="0"/>
        <w:numPr>
          <w:ilvl w:val="2"/>
          <w:numId w:val="1"/>
        </w:numPr>
        <w:tabs>
          <w:tab w:val="left" w:leader="none" w:pos="2101"/>
        </w:tabs>
        <w:spacing w:before="138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herenc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dication</w:t>
      </w:r>
    </w:p>
    <w:p w:rsidR="3906DF2F" w:rsidP="3906DF2F" w:rsidRDefault="3906DF2F" w14:paraId="5B489E9B" w14:textId="56F586CC">
      <w:pPr>
        <w:pStyle w:val="ListParagraph"/>
        <w:widowControl w:val="0"/>
        <w:numPr>
          <w:ilvl w:val="2"/>
          <w:numId w:val="1"/>
        </w:numPr>
        <w:tabs>
          <w:tab w:val="left" w:leader="none" w:pos="210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id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ffect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reatment</w:t>
      </w:r>
    </w:p>
    <w:p w:rsidR="3906DF2F" w:rsidP="3906DF2F" w:rsidRDefault="3906DF2F" w14:paraId="59CD1588" w14:textId="639B78BA">
      <w:pPr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7C54A759" w14:textId="345BB481">
      <w:pPr>
        <w:widowControl w:val="0"/>
        <w:spacing w:before="9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04847410" w14:textId="1F127AC3">
      <w:pPr>
        <w:pStyle w:val="NoSpacing"/>
        <w:spacing w:line="36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ping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ategies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rents</w:t>
      </w:r>
    </w:p>
    <w:p w:rsidR="3906DF2F" w:rsidP="3906DF2F" w:rsidRDefault="3906DF2F" w14:paraId="7A5DF495" w14:textId="04FC63D5">
      <w:pPr>
        <w:pStyle w:val="ListParagraph"/>
        <w:widowControl w:val="0"/>
        <w:numPr>
          <w:ilvl w:val="0"/>
          <w:numId w:val="1"/>
        </w:numPr>
        <w:tabs>
          <w:tab w:val="left" w:leader="none" w:pos="781"/>
        </w:tabs>
        <w:spacing w:before="13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ing a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 you?</w:t>
      </w:r>
    </w:p>
    <w:p w:rsidR="3906DF2F" w:rsidP="3906DF2F" w:rsidRDefault="3906DF2F" w14:paraId="3655A2FB" w14:textId="62233F1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 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 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mily?</w:t>
      </w:r>
    </w:p>
    <w:p w:rsidR="3906DF2F" w:rsidP="3906DF2F" w:rsidRDefault="3906DF2F" w14:paraId="6175ED7A" w14:textId="1875A405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37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 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y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rk?</w:t>
      </w:r>
    </w:p>
    <w:p w:rsidR="3906DF2F" w:rsidP="3906DF2F" w:rsidRDefault="3906DF2F" w14:paraId="78BCA889" w14:textId="365C7EEF">
      <w:pPr>
        <w:pStyle w:val="ListParagraph"/>
        <w:widowControl w:val="0"/>
        <w:numPr>
          <w:ilvl w:val="2"/>
          <w:numId w:val="1"/>
        </w:numPr>
        <w:tabs>
          <w:tab w:val="left" w:leader="none" w:pos="2401"/>
        </w:tabs>
        <w:spacing w:before="119" w:after="0" w:line="240" w:lineRule="auto"/>
        <w:ind w:left="2400"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mploymen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atus</w:t>
      </w:r>
    </w:p>
    <w:p w:rsidR="3906DF2F" w:rsidP="3906DF2F" w:rsidRDefault="3906DF2F" w14:paraId="416C8A9A" w14:textId="7BAFFDFD">
      <w:pPr>
        <w:pStyle w:val="ListParagraph"/>
        <w:widowControl w:val="0"/>
        <w:numPr>
          <w:ilvl w:val="2"/>
          <w:numId w:val="1"/>
        </w:numPr>
        <w:tabs>
          <w:tab w:val="left" w:leader="none" w:pos="2401"/>
        </w:tabs>
        <w:spacing w:before="138" w:after="0" w:line="240" w:lineRule="auto"/>
        <w:ind w:left="2400"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tendanc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rk</w:t>
      </w:r>
    </w:p>
    <w:p w:rsidR="3906DF2F" w:rsidP="3906DF2F" w:rsidRDefault="3906DF2F" w14:paraId="330B4166" w14:textId="6D8C578B">
      <w:pPr>
        <w:pStyle w:val="ListParagraph"/>
        <w:widowControl w:val="0"/>
        <w:numPr>
          <w:ilvl w:val="2"/>
          <w:numId w:val="1"/>
        </w:numPr>
        <w:tabs>
          <w:tab w:val="left" w:leader="none" w:pos="2401"/>
        </w:tabs>
        <w:spacing w:before="138" w:after="0" w:line="240" w:lineRule="auto"/>
        <w:ind w:left="2400"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centratio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rk</w:t>
      </w:r>
    </w:p>
    <w:p w:rsidR="3906DF2F" w:rsidP="3906DF2F" w:rsidRDefault="3906DF2F" w14:paraId="5AA8AEE8" w14:textId="12693DDB">
      <w:pPr>
        <w:pStyle w:val="ListParagraph"/>
        <w:widowControl w:val="0"/>
        <w:numPr>
          <w:ilvl w:val="0"/>
          <w:numId w:val="48"/>
        </w:numPr>
        <w:tabs>
          <w:tab w:val="left" w:leader="none" w:pos="1501"/>
        </w:tabs>
        <w:spacing w:before="133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 your 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financially?</w:t>
      </w:r>
    </w:p>
    <w:p w:rsidR="3906DF2F" w:rsidP="3906DF2F" w:rsidRDefault="3906DF2F" w14:paraId="39E71CDC" w14:textId="6653086B">
      <w:pPr>
        <w:pStyle w:val="ListParagraph"/>
        <w:widowControl w:val="0"/>
        <w:numPr>
          <w:ilvl w:val="0"/>
          <w:numId w:val="48"/>
        </w:numPr>
        <w:tabs>
          <w:tab w:val="left" w:leader="none" w:pos="1501"/>
        </w:tabs>
        <w:spacing w:before="120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 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lationshi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pouse?</w:t>
      </w:r>
    </w:p>
    <w:p w:rsidR="3906DF2F" w:rsidP="3906DF2F" w:rsidRDefault="3906DF2F" w14:paraId="1CE99B24" w14:textId="713D76C2">
      <w:pPr>
        <w:pStyle w:val="ListParagraph"/>
        <w:widowControl w:val="0"/>
        <w:numPr>
          <w:ilvl w:val="0"/>
          <w:numId w:val="48"/>
        </w:numPr>
        <w:tabs>
          <w:tab w:val="left" w:leader="none" w:pos="1501"/>
        </w:tabs>
        <w:spacing w:before="116" w:after="0" w:line="336" w:lineRule="auto"/>
        <w:ind w:right="702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lationshi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s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mil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mber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nd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riends.</w:t>
      </w:r>
    </w:p>
    <w:p w:rsidR="3906DF2F" w:rsidP="3906DF2F" w:rsidRDefault="3906DF2F" w14:paraId="5FD078E0" w14:textId="0E51EF5B">
      <w:pPr>
        <w:pStyle w:val="ListParagraph"/>
        <w:widowControl w:val="0"/>
        <w:numPr>
          <w:ilvl w:val="0"/>
          <w:numId w:val="48"/>
        </w:numPr>
        <w:tabs>
          <w:tab w:val="left" w:leader="none" w:pos="1501"/>
        </w:tabs>
        <w:spacing w:before="36" w:after="0" w:line="336" w:lineRule="auto"/>
        <w:ind w:right="70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c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i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the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ren? 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?</w:t>
      </w:r>
    </w:p>
    <w:p w:rsidR="3906DF2F" w:rsidP="3906DF2F" w:rsidRDefault="3906DF2F" w14:paraId="7B7A8E90" w14:textId="71149E19">
      <w:pPr>
        <w:pStyle w:val="ListParagraph"/>
        <w:widowControl w:val="0"/>
        <w:numPr>
          <w:ilvl w:val="0"/>
          <w:numId w:val="48"/>
        </w:numPr>
        <w:tabs>
          <w:tab w:val="left" w:leader="none" w:pos="1501"/>
        </w:tabs>
        <w:spacing w:before="35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rovid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 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ffecte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physically?</w:t>
      </w:r>
    </w:p>
    <w:p w:rsidR="3906DF2F" w:rsidP="3906DF2F" w:rsidRDefault="3906DF2F" w14:paraId="0374BDDF" w14:textId="3A869E30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21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leep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privation</w:t>
      </w:r>
    </w:p>
    <w:p w:rsidR="3906DF2F" w:rsidP="3906DF2F" w:rsidRDefault="3906DF2F" w14:paraId="3390352E" w14:textId="2956D4D6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38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tigue</w:t>
      </w:r>
    </w:p>
    <w:p w:rsidR="3906DF2F" w:rsidP="3906DF2F" w:rsidRDefault="3906DF2F" w14:paraId="0410DEEE" w14:textId="538657BD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ress</w:t>
      </w:r>
    </w:p>
    <w:p w:rsidR="3906DF2F" w:rsidP="3906DF2F" w:rsidRDefault="3906DF2F" w14:paraId="6827669C" w14:textId="7006501B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38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grooming</w:t>
      </w:r>
    </w:p>
    <w:p w:rsidR="3906DF2F" w:rsidP="3906DF2F" w:rsidRDefault="3906DF2F" w14:paraId="049B574C" w14:textId="253AC893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38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in</w:t>
      </w:r>
    </w:p>
    <w:p w:rsidR="3906DF2F" w:rsidP="3906DF2F" w:rsidRDefault="3906DF2F" w14:paraId="3F96261B" w14:textId="59836B73">
      <w:pPr>
        <w:pStyle w:val="ListParagraph"/>
        <w:widowControl w:val="0"/>
        <w:numPr>
          <w:ilvl w:val="1"/>
          <w:numId w:val="48"/>
        </w:numPr>
        <w:tabs>
          <w:tab w:val="left" w:leader="none" w:pos="186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os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tite</w:t>
      </w:r>
    </w:p>
    <w:p w:rsidR="3906DF2F" w:rsidP="3906DF2F" w:rsidRDefault="3906DF2F" w14:paraId="7BC20807" w14:textId="4121D7B4">
      <w:pPr>
        <w:pStyle w:val="ListParagraph"/>
        <w:widowControl w:val="0"/>
        <w:numPr>
          <w:ilvl w:val="0"/>
          <w:numId w:val="58"/>
        </w:numPr>
        <w:tabs>
          <w:tab w:val="left" w:leader="none" w:pos="1278"/>
        </w:tabs>
        <w:spacing w:before="136" w:after="0" w:line="331" w:lineRule="auto"/>
        <w:ind w:right="702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ro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wh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rom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meone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es,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i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f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 you receive?</w:t>
      </w:r>
    </w:p>
    <w:p w:rsidR="3906DF2F" w:rsidP="3906DF2F" w:rsidRDefault="3906DF2F" w14:paraId="4995CC1C" w14:textId="5709619A">
      <w:pPr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3B145A93" w14:textId="326D9259">
      <w:pPr>
        <w:pStyle w:val="ListParagraph"/>
        <w:widowControl w:val="0"/>
        <w:numPr>
          <w:ilvl w:val="0"/>
          <w:numId w:val="58"/>
        </w:numPr>
        <w:tabs>
          <w:tab w:val="left" w:leader="none" w:pos="1278"/>
        </w:tabs>
        <w:spacing w:before="154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 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ow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cop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 caring 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?</w:t>
      </w:r>
    </w:p>
    <w:p w:rsidR="3906DF2F" w:rsidP="3906DF2F" w:rsidRDefault="3906DF2F" w14:paraId="7AFA5876" w14:textId="465A7E4D">
      <w:pPr>
        <w:pStyle w:val="ListParagraph"/>
        <w:widowControl w:val="0"/>
        <w:numPr>
          <w:ilvl w:val="1"/>
          <w:numId w:val="58"/>
        </w:numPr>
        <w:tabs>
          <w:tab w:val="left" w:leader="none" w:pos="2221"/>
        </w:tabs>
        <w:spacing w:before="121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djustment</w:t>
      </w:r>
    </w:p>
    <w:p w:rsidR="3906DF2F" w:rsidP="3906DF2F" w:rsidRDefault="3906DF2F" w14:paraId="2FD8CBA3" w14:textId="678A69BF">
      <w:pPr>
        <w:pStyle w:val="ListParagraph"/>
        <w:widowControl w:val="0"/>
        <w:numPr>
          <w:ilvl w:val="1"/>
          <w:numId w:val="58"/>
        </w:numPr>
        <w:tabs>
          <w:tab w:val="left" w:leader="none" w:pos="2221"/>
        </w:tabs>
        <w:spacing w:before="136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amil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</w:p>
    <w:p w:rsidR="3906DF2F" w:rsidP="3906DF2F" w:rsidRDefault="3906DF2F" w14:paraId="56B7C8C8" w14:textId="41BE256B">
      <w:pPr>
        <w:pStyle w:val="ListParagraph"/>
        <w:widowControl w:val="0"/>
        <w:numPr>
          <w:ilvl w:val="1"/>
          <w:numId w:val="58"/>
        </w:numPr>
        <w:tabs>
          <w:tab w:val="left" w:leader="none" w:pos="2221"/>
        </w:tabs>
        <w:spacing w:before="138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ci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ort</w:t>
      </w:r>
    </w:p>
    <w:p w:rsidR="3906DF2F" w:rsidP="3906DF2F" w:rsidRDefault="3906DF2F" w14:paraId="739B669C" w14:textId="6F48E6E6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227" w:after="0" w:line="336" w:lineRule="auto"/>
        <w:ind w:right="767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aracteristic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nk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v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d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asier f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a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 mo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fficult?</w:t>
      </w:r>
    </w:p>
    <w:p w:rsidR="3906DF2F" w:rsidP="3906DF2F" w:rsidRDefault="3906DF2F" w14:paraId="08FADEB8" w14:textId="055C2CD0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151" w:after="0" w:line="331" w:lineRule="auto"/>
        <w:ind w:right="873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re there any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ife’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events you think have made this any easier for you to deal with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o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ifficult?</w:t>
      </w:r>
    </w:p>
    <w:p w:rsidR="3906DF2F" w:rsidP="3906DF2F" w:rsidRDefault="3906DF2F" w14:paraId="37835F12" w14:textId="4CA61580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79"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 tell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out 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ings 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help you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nag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hi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t home?</w:t>
      </w:r>
    </w:p>
    <w:p w:rsidR="3906DF2F" w:rsidP="3906DF2F" w:rsidRDefault="3906DF2F" w14:paraId="5A1AA717" w14:textId="3C14312D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before="210" w:after="0" w:line="348" w:lineRule="auto"/>
        <w:ind w:right="699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an you tell me if there is something that the hospital or a staff in the hospital ha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ne/can do or is doing that has been helpful in making you cope better? If yes, who an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has th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on done or can do?</w:t>
      </w:r>
    </w:p>
    <w:p w:rsidR="3906DF2F" w:rsidP="3906DF2F" w:rsidRDefault="3906DF2F" w14:paraId="68A80582" w14:textId="775ACDE4">
      <w:pPr>
        <w:widowControl w:val="0"/>
        <w:spacing w:before="9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5F6CF676" w14:textId="1B6A6E8C">
      <w:pPr>
        <w:pStyle w:val="ListParagraph"/>
        <w:widowControl w:val="0"/>
        <w:numPr>
          <w:ilvl w:val="1"/>
          <w:numId w:val="1"/>
        </w:numPr>
        <w:tabs>
          <w:tab w:val="left" w:leader="none" w:pos="1141"/>
        </w:tabs>
        <w:spacing w:after="0" w:line="348" w:lineRule="auto"/>
        <w:ind w:right="698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Can you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ell me if there is something that someone outside the hospital has done/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ing/or can do that helps or will help you cope better?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yes, who? What can the person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o?</w:t>
      </w:r>
    </w:p>
    <w:p w:rsidR="3906DF2F" w:rsidP="3906DF2F" w:rsidRDefault="3906DF2F" w14:paraId="7769EE62" w14:textId="4E6F9B0C">
      <w:pPr>
        <w:widowControl w:val="0"/>
        <w:spacing w:before="10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5F347BBB" w14:textId="6B7AD319">
      <w:pPr>
        <w:pStyle w:val="ListParagraph"/>
        <w:widowControl w:val="0"/>
        <w:numPr>
          <w:ilvl w:val="0"/>
          <w:numId w:val="1"/>
        </w:numPr>
        <w:tabs>
          <w:tab w:val="left" w:leader="none" w:pos="781"/>
        </w:tabs>
        <w:spacing w:after="0" w:line="240" w:lineRule="auto"/>
        <w:ind w:hanging="361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er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yth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lse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cerning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 experiences tha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ould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ant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hare?</w:t>
      </w:r>
    </w:p>
    <w:p w:rsidR="3906DF2F" w:rsidP="3906DF2F" w:rsidRDefault="3906DF2F" w14:paraId="6F18C2F7" w14:textId="1732D613">
      <w:pPr>
        <w:widowControl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252AEA20" w14:textId="1C75D065">
      <w:pPr>
        <w:widowControl w:val="0"/>
        <w:spacing w:before="1"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906DF2F" w:rsidP="3906DF2F" w:rsidRDefault="3906DF2F" w14:paraId="496ED8DA" w14:textId="5EA42130">
      <w:pPr>
        <w:widowControl w:val="0"/>
        <w:spacing w:before="1" w:after="0" w:line="240" w:lineRule="auto"/>
        <w:ind w:left="780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hank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or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your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ime and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906DF2F" w:rsidR="3906DF2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operation.</w:t>
      </w:r>
    </w:p>
    <w:p w:rsidR="3906DF2F" w:rsidP="3906DF2F" w:rsidRDefault="3906DF2F" w14:paraId="6AD254CF" w14:textId="6EDE34FD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77">
    <w:nsid w:val="2d619703"/>
    <w:multiLevelType xmlns:w="http://schemas.openxmlformats.org/wordprocessingml/2006/main" w:val="multilevel"/>
    <w:lvl xmlns:w="http://schemas.openxmlformats.org/wordprocessingml/2006/main" w:ilvl="0">
      <w:start w:val="11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6">
    <w:nsid w:val="6104fce6"/>
    <w:multiLevelType xmlns:w="http://schemas.openxmlformats.org/wordprocessingml/2006/main" w:val="multilevel"/>
    <w:lvl xmlns:w="http://schemas.openxmlformats.org/wordprocessingml/2006/main" w:ilvl="0">
      <w:start w:val="11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5">
    <w:nsid w:val="2e0df2d7"/>
    <w:multiLevelType xmlns:w="http://schemas.openxmlformats.org/wordprocessingml/2006/main" w:val="multilevel"/>
    <w:lvl xmlns:w="http://schemas.openxmlformats.org/wordprocessingml/2006/main" w:ilvl="0">
      <w:start w:val="11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4">
    <w:nsid w:val="1be2a198"/>
    <w:multiLevelType xmlns:w="http://schemas.openxmlformats.org/wordprocessingml/2006/main" w:val="multilevel"/>
    <w:lvl xmlns:w="http://schemas.openxmlformats.org/wordprocessingml/2006/main" w:ilvl="0">
      <w:start w:val="11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3">
    <w:nsid w:val="2cb82846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2">
    <w:nsid w:val="14ddf97a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1">
    <w:nsid w:val="22b0e059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0">
    <w:nsid w:val="3f0bbbfc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9">
    <w:nsid w:val="53117d16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8">
    <w:nsid w:val="7f6568ba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120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7">
    <w:nsid w:val="3e2087af"/>
    <w:multiLevelType xmlns:w="http://schemas.openxmlformats.org/wordprocessingml/2006/main" w:val="multilevel"/>
    <w:lvl xmlns:w="http://schemas.openxmlformats.org/wordprocessingml/2006/main" w:ilvl="0">
      <w:start w:val="5"/>
      <w:numFmt w:val="decimal"/>
      <w:lvlText w:val="%1."/>
      <w:lvlJc w:val="left"/>
      <w:pPr>
        <w:ind w:left="78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6">
    <w:nsid w:val="535b61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5">
    <w:nsid w:val="f3edec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4">
    <w:nsid w:val="3da3ffe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3">
    <w:nsid w:val="ee4b1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2">
    <w:nsid w:val="73d0d69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1">
    <w:nsid w:val="24afa8d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222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0">
    <w:nsid w:val="2c3704c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222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9">
    <w:nsid w:val="9603695"/>
    <w:multiLevelType xmlns:w="http://schemas.openxmlformats.org/wordprocessingml/2006/main" w:val="multilevel"/>
    <w:lvl xmlns:w="http://schemas.openxmlformats.org/wordprocessingml/2006/main" w:ilvl="0">
      <w:numFmt w:val="bullet"/>
      <w:lvlText w:val="o"/>
      <w:lvlJc w:val="left"/>
      <w:pPr>
        <w:ind w:left="1277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8">
    <w:nsid w:val="6ee859e1"/>
    <w:multiLevelType xmlns:w="http://schemas.openxmlformats.org/wordprocessingml/2006/main" w:val="hybridMultilevel"/>
    <w:lvl xmlns:w="http://schemas.openxmlformats.org/wordprocessingml/2006/main" w:ilvl="0">
      <w:numFmt w:val="bullet"/>
      <w:lvlText w:val="o"/>
      <w:lvlJc w:val="left"/>
      <w:pPr>
        <w:ind w:left="1277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"/>
      <w:lvlJc w:val="left"/>
      <w:pPr>
        <w:ind w:left="222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7">
    <w:nsid w:val="56deed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6">
    <w:nsid w:val="7b7d7e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5">
    <w:nsid w:val="71c6dd8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4">
    <w:nsid w:val="7b7274c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3">
    <w:nsid w:val="1823ca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2">
    <w:nsid w:val="aef7f8f"/>
    <w:multiLevelType xmlns:w="http://schemas.openxmlformats.org/wordprocessingml/2006/main" w:val="multilevel"/>
    <w:lvl xmlns:w="http://schemas.openxmlformats.org/wordprocessingml/2006/main" w:ilvl="0">
      <w:numFmt w:val="bullet"/>
      <w:lvlText w:val="o"/>
      <w:lvlJc w:val="left"/>
      <w:pPr>
        <w:ind w:left="150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1">
    <w:nsid w:val="193d13dc"/>
    <w:multiLevelType xmlns:w="http://schemas.openxmlformats.org/wordprocessingml/2006/main" w:val="multilevel"/>
    <w:lvl xmlns:w="http://schemas.openxmlformats.org/wordprocessingml/2006/main" w:ilvl="0">
      <w:numFmt w:val="bullet"/>
      <w:lvlText w:val="o"/>
      <w:lvlJc w:val="left"/>
      <w:pPr>
        <w:ind w:left="150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0">
    <w:nsid w:val="4a4b9a66"/>
    <w:multiLevelType xmlns:w="http://schemas.openxmlformats.org/wordprocessingml/2006/main" w:val="multilevel"/>
    <w:lvl xmlns:w="http://schemas.openxmlformats.org/wordprocessingml/2006/main" w:ilvl="0">
      <w:numFmt w:val="bullet"/>
      <w:lvlText w:val="o"/>
      <w:lvlJc w:val="left"/>
      <w:pPr>
        <w:ind w:left="150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9">
    <w:nsid w:val="19502bae"/>
    <w:multiLevelType xmlns:w="http://schemas.openxmlformats.org/wordprocessingml/2006/main" w:val="multilevel"/>
    <w:lvl xmlns:w="http://schemas.openxmlformats.org/wordprocessingml/2006/main" w:ilvl="0">
      <w:numFmt w:val="bullet"/>
      <w:lvlText w:val="o"/>
      <w:lvlJc w:val="left"/>
      <w:pPr>
        <w:ind w:left="150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8">
    <w:nsid w:val="1dec00c6"/>
    <w:multiLevelType xmlns:w="http://schemas.openxmlformats.org/wordprocessingml/2006/main" w:val="hybridMultilevel"/>
    <w:lvl xmlns:w="http://schemas.openxmlformats.org/wordprocessingml/2006/main" w:ilvl="0">
      <w:numFmt w:val="bullet"/>
      <w:lvlText w:val="o"/>
      <w:lvlJc w:val="left"/>
      <w:pPr>
        <w:ind w:left="1500" w:hanging="360"/>
      </w:pPr>
      <w:rPr>
        <w:rFonts w:hint="default" w:ascii="Courier New" w:hAnsi="Courier New"/>
      </w:rPr>
    </w:lvl>
    <w:lvl xmlns:w="http://schemas.openxmlformats.org/wordprocessingml/2006/main" w:ilvl="1">
      <w:start w:val="1"/>
      <w:numFmt w:val="bullet"/>
      <w:lvlText w:val=""/>
      <w:lvlJc w:val="left"/>
      <w:pPr>
        <w:ind w:left="186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7">
    <w:nsid w:val="6455e9b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6">
    <w:nsid w:val="eeedf4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5">
    <w:nsid w:val="708548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4">
    <w:nsid w:val="95c25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3">
    <w:nsid w:val="25a785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2">
    <w:nsid w:val="3ce32747"/>
    <w:multiLevelType xmlns:w="http://schemas.openxmlformats.org/wordprocessingml/2006/main" w:val="multilevel"/>
    <w:lvl xmlns:w="http://schemas.openxmlformats.org/wordprocessingml/2006/main" w:ilvl="0">
      <w:start w:val="4"/>
      <w:numFmt w:val="decimal"/>
      <w:lvlText w:val="%1."/>
      <w:lvlJc w:val="left"/>
      <w:pPr>
        <w:ind w:left="78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">
    <w:nsid w:val="529f07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0">
    <w:nsid w:val="53144ee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9">
    <w:nsid w:val="584d1e1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nsid w:val="53472c4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deda1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6">
    <w:nsid w:val="541ef5f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4a19492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9db25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3c480f6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1d5ad0c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2983e7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1a1d2e4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51f20fb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6afc7a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726700cb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78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">
    <w:nsid w:val="215e33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20f578e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">
    <w:nsid w:val="7e6b6f0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5256381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4b924c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61de4bd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390dfa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40f025e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46a35a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462125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6cb8355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4367a78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18d265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36dd56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55f9341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2b09d7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d8f85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41d8dc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4e9ff484"/>
    <w:multiLevelType xmlns:w="http://schemas.openxmlformats.org/wordprocessingml/2006/main" w:val="multilevel"/>
    <w:lvl xmlns:w="http://schemas.openxmlformats.org/wordprocessingml/2006/main" w:ilvl="0">
      <w:start w:val="2"/>
      <w:numFmt w:val="decimal"/>
      <w:lvlText w:val="%1."/>
      <w:lvlJc w:val="left"/>
      <w:pPr>
        <w:ind w:left="78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fcb178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7a3f069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40ab6fd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2b79112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487582c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c77c0b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6fed8bc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80" w:hanging="360"/>
      </w:pPr>
    </w:lvl>
    <w:lvl xmlns:w="http://schemas.openxmlformats.org/wordprocessingml/2006/main" w:ilvl="1">
      <w:start w:val="1"/>
      <w:numFmt w:val="bullet"/>
      <w:lvlText w:val="o"/>
      <w:lvlJc w:val="left"/>
      <w:pPr>
        <w:ind w:left="11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"/>
      <w:lvlJc w:val="left"/>
      <w:pPr>
        <w:ind w:left="2100" w:hanging="360"/>
      </w:pPr>
      <w:rPr>
        <w:rFonts w:hint="default" w:ascii="Symbol" w:hAnsi="Symbol"/>
      </w:r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77">
    <w:abstractNumId w:val="77"/>
  </w:num>
  <w:num w:numId="76">
    <w:abstractNumId w:val="76"/>
  </w:num>
  <w:num w:numId="75">
    <w:abstractNumId w:val="75"/>
  </w:num>
  <w:num w:numId="74">
    <w:abstractNumId w:val="74"/>
  </w:num>
  <w:num w:numId="73">
    <w:abstractNumId w:val="73"/>
  </w:num>
  <w:num w:numId="72">
    <w:abstractNumId w:val="72"/>
  </w:num>
  <w:num w:numId="71">
    <w:abstractNumId w:val="71"/>
  </w:num>
  <w:num w:numId="70">
    <w:abstractNumId w:val="70"/>
  </w:num>
  <w:num w:numId="69">
    <w:abstractNumId w:val="69"/>
  </w:num>
  <w:num w:numId="68">
    <w:abstractNumId w:val="68"/>
  </w:num>
  <w:num w:numId="67">
    <w:abstractNumId w:val="67"/>
  </w:num>
  <w:num w:numId="66">
    <w:abstractNumId w:val="66"/>
  </w:num>
  <w:num w:numId="65">
    <w:abstractNumId w:val="65"/>
  </w:num>
  <w:num w:numId="64">
    <w:abstractNumId w:val="64"/>
  </w:num>
  <w:num w:numId="63">
    <w:abstractNumId w:val="63"/>
  </w:num>
  <w:num w:numId="62">
    <w:abstractNumId w:val="62"/>
  </w:num>
  <w:num w:numId="61">
    <w:abstractNumId w:val="61"/>
  </w:num>
  <w:num w:numId="60">
    <w:abstractNumId w:val="60"/>
  </w:num>
  <w:num w:numId="59">
    <w:abstractNumId w:val="59"/>
  </w:num>
  <w:num w:numId="58">
    <w:abstractNumId w:val="58"/>
  </w:num>
  <w:num w:numId="57">
    <w:abstractNumId w:val="57"/>
  </w:num>
  <w:num w:numId="56">
    <w:abstractNumId w:val="56"/>
  </w:num>
  <w:num w:numId="55">
    <w:abstractNumId w:val="55"/>
  </w:num>
  <w:num w:numId="54">
    <w:abstractNumId w:val="54"/>
  </w:num>
  <w:num w:numId="53">
    <w:abstractNumId w:val="53"/>
  </w:num>
  <w:num w:numId="52">
    <w:abstractNumId w:val="52"/>
  </w:num>
  <w:num w:numId="51">
    <w:abstractNumId w:val="51"/>
  </w:num>
  <w:num w:numId="50">
    <w:abstractNumId w:val="50"/>
  </w:num>
  <w:num w:numId="49">
    <w:abstractNumId w:val="49"/>
  </w:num>
  <w:num w:numId="48">
    <w:abstractNumId w:val="48"/>
  </w:num>
  <w:num w:numId="47">
    <w:abstractNumId w:val="47"/>
  </w:num>
  <w:num w:numId="46">
    <w:abstractNumId w:val="46"/>
  </w:num>
  <w:num w:numId="45">
    <w:abstractNumId w:val="45"/>
  </w:num>
  <w:num w:numId="44">
    <w:abstractNumId w:val="44"/>
  </w:num>
  <w:num w:numId="43">
    <w:abstractNumId w:val="43"/>
  </w:num>
  <w:num w:numId="42">
    <w:abstractNumId w:val="42"/>
  </w:num>
  <w:num w:numId="41">
    <w:abstractNumId w:val="41"/>
  </w: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597B07"/>
    <w:rsid w:val="26597B07"/>
    <w:rsid w:val="3906D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7B07"/>
  <w15:chartTrackingRefBased/>
  <w15:docId w15:val="{AD2FE1E7-7198-4CFE-9297-5EF863BD12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NoSpacing" mc:Ignorable="w14">
    <w:name xmlns:w="http://schemas.openxmlformats.org/wordprocessingml/2006/main" w:val="No Spacing"/>
    <w:uiPriority xmlns:w="http://schemas.openxmlformats.org/wordprocessingml/2006/main" w:val="1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d887285dce81498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6T23:42:03.6322329Z</dcterms:created>
  <dcterms:modified xsi:type="dcterms:W3CDTF">2023-07-16T23:45:38.8736367Z</dcterms:modified>
  <dc:creator>Joshua Okyere</dc:creator>
  <lastModifiedBy>Joshua Okyere</lastModifiedBy>
</coreProperties>
</file>